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Supplementary </w:t>
      </w:r>
      <w:bookmarkStart w:id="0" w:name="_GoBack"/>
      <w:bookmarkEnd w:id="0"/>
      <w:r>
        <w:rPr>
          <w:rFonts w:hint="default" w:ascii="Times New Roman" w:hAnsi="Times New Roman" w:cs="Times New Roman"/>
          <w:b/>
          <w:szCs w:val="21"/>
        </w:rPr>
        <w:t>Table 1. Details of active compounds in Qingying Decoc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373"/>
        <w:gridCol w:w="1327"/>
        <w:gridCol w:w="1291"/>
        <w:gridCol w:w="864"/>
        <w:gridCol w:w="29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137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Herb</w:t>
            </w:r>
          </w:p>
        </w:tc>
        <w:tc>
          <w:tcPr>
            <w:tcW w:w="132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12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ubChem id</w:t>
            </w:r>
          </w:p>
        </w:tc>
        <w:tc>
          <w:tcPr>
            <w:tcW w:w="86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arget</w:t>
            </w:r>
          </w:p>
        </w:tc>
        <w:tc>
          <w:tcPr>
            <w:tcW w:w="2983" w:type="dxa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truc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, Radix Scrophulariae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giol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162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2983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830571823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0571823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, Fructus Forsythiae, Radix Scrophulariae, 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22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47220179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2201799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Scrophular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ropolioside 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2399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65464447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464447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ffalo Hor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-Guanidino-1-butan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178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945607222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5607222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ffalo Hor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-alan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0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467094228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7094228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ffalo Hor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gin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199648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9964813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ffalo Hor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-aspartic aci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8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400430068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0430068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ffalo Hor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olester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213337209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3337209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-indolecarboxylic aci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8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06534969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6534969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-(Hydroxymethyl)pyridin-3-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94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888912551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8912551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-Hydroxy-2-methylpyrid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2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48548389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8548389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-Hydroxyisoquinol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97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079451896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9451896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rbascos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18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565069727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069727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en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002329475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29475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, 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enos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9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019388185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9388185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pester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47665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01170678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1170678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talp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81077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035787100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787100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ifer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03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246666576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6666576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ucoster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425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602259263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2259263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incarvilone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1553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925483575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5483575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chinacos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17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516979720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6979720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hyl ferulat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572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09921775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921775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utinos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6376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580505002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0505002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, 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uanos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53986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57164810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7164810" name="图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oacteos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763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457335520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7335520" name="图片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onoside 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3258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726423431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423431" name="图片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tynos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192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34030059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030059" name="图片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-Methoxypyrrolidin-2-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15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67181337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7181337" name="图片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hmaglutin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209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902722514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2722514" name="图片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hmaglutin 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4137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37424991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7424991" name="图片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hmaglutin 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6376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874627405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4627405" name="图片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hmaglutin 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209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52386020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386020" name="图片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hmaionoside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232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472473931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2473931" name="图片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hmannio-side 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81147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488547473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8547473" name="图片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hmapicrogen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6938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402826263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2826263" name="图片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idros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92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6977765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7776543" name="图片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, 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id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50783529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0783529" name="图片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7-dihydroxy-6,8-dime thyl-3-(4'-hydroxy-3'-methoxybenzyl)chroman-4-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167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696189507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6189507" name="图片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asmol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746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912407625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2407625" name="图片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hylophiopogonanone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4669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945299120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5299120" name="图片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hylophiopogonanone 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8867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765028386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5028386" name="图片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β-patchoule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7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15493336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5493336" name="图片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osgen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77047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4897941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979413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hylophiopogonone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658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9636406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6364061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hylophiopogonone 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2594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72414551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4145513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leanolic Aci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8679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27767458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7674580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anone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965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38414092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140925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anone 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0364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602602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026029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anone 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8719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96693949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6939493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anone 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031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35362550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3625502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anone 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167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49322724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3227243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anone 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182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631582511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1582511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in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57061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394705765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4705765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in 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3075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67523451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7523451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in C'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832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558866522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8866522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in 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1738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2066497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66497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in D'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335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086046880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6046880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one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877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906167534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6167534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one 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8268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9819533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1953317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one 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427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60209996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209996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oside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47151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4816482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816482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chin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16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6163701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637012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scogen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18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3004903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004903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, 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gmaster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07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176269933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6269933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gon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17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571137475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1137475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ctigenin methyl ethe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48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428677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28677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illyr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7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74456591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456591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on1_0016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7229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650646299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0646299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ulinic Aci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9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90436595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365957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illygen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660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19861208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8612088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yperfor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12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302545936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545936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hyperfor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4272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31763528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1763528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njixanthone I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202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181691327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1691327" name="图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, 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empfer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08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863240241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3240241" name="图片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cti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5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03730816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308163" name="图片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, Lonicerae japonicae flos, 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uteol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04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49363252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363252" name="图片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icucull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86775092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775092" name="图片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ma Coptidis, Lonicerae japonicae flos, Fructus Forsythi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03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37388315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7388315" name="图片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nden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21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497942498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7942498" name="图片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thyl linolenat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717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480696435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0696435" name="图片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Carote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04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48942463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942463" name="图片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riodyctiol (flavanone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32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37866318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7866318" name="图片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INC039787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8704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814130296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4130296" name="图片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yseri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06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448816858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8816858" name="图片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ryptoxanth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12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914785781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4785781" name="图片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l-trans-Rhodoxanth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801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342939433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2939433" name="图片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rymbos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9703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884553433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4553433" name="图片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icerae japonicae flo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YLOSTOSID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4665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068212881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8212881" name="图片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ma Coptid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730491842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0491842" name="图片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ma Coptid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bacun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90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017963555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7963555" name="图片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ma Coptid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7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845177887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5177887" name="图片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ma Coptid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08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904147721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147721" name="图片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ma Coptid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34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45901715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901715" name="图片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ma Coptid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554290081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4290081" name="图片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ma Coptid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gnograndiol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191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822062944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2062944" name="图片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ma Coptid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idin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203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079060437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9060437" name="图片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ma Coptid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110519948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0519948" name="图片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izoma Coptid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3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036678021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6678021" name="图片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dix Rehmanniae, Rhizoma Coptidis, Ophiopogon japonic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upinam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05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611852754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1852754" name="图片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riferaster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813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43226660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3226660" name="图片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ionaster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78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275937676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5937676" name="图片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oimperator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0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00213348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133480" name="图片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hydrotanshinone II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89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74688702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688702" name="图片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ical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9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954356658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4356658" name="图片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gallic aci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168534281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8534281" name="图片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α-amyr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3583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718156489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8156489" name="图片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ucadi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119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039653748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9653748" name="图片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Isopropyl-8-methylphenanthrene-3,4-di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58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002659877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659877" name="图片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E)-3-[2-(3,4-dihydroxyphenyl)-7-hydroxy-benzofuran-4-yl]acrylic aci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032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276625461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6625461" name="图片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-methylenemiltir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6098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24806412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4806412" name="图片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(4-hydroxy-3-methoxyphenyl)-5-(3-hydroxypropyl)-7-methoxy-3-benzofurancarboxaldehy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097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752440582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2440582" name="图片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rmyltanshin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6098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109313983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9313983" name="图片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hylenetanshinquin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1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473907492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3907492" name="图片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zewalskin 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1021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547184961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7184961" name="图片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zewaquinone 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60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742742751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2742751" name="图片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lare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32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204491608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4491608" name="图片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nshinaldehy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42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643949102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3949102" name="图片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nshenol 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835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041528344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1528344" name="图片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nshenol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835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95246995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5246995" name="图片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len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98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56938267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938267" name="图片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yptotanshin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02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812936000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2936000" name="图片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oxyneocryptotanshin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6904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639172259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9172259" name="图片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,9-Dimethyl-2,3-dihydrophenanthro[1,2-b]furan-4,5-di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7850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59338093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3380931" name="图片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rrugin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2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96625469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6254692" name="图片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otanshinone II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63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854257291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4257291" name="图片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crostegio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37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248494057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8494057" name="图片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Hydroxy-8,8-dimethyl-2-propan-2-yl-6,7-dihydrophenanthrene-3,4,5-tri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198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17031988" name="图片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031988" name="图片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R)-5-hydroxy-1,6,6-trimethyl-2,7,8,9-tetrahydro-1H-naphtho[1,2-g][1]benzofuran-10,11-di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198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376991347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6991347" name="图片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ltipol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861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98275426" name="图片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275426" name="图片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ltir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01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558608116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8608116" name="图片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4Z)-5-morpholin-4-yl-2-(4-nitrophenyl)-4-(pyridin-3-ylmethylidene)pyrazol-3-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400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547610779" name="图片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7610779" name="图片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ocryptotanshin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4251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952153064" name="图片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2153064" name="图片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methyl-8,9-dihydro-7H-naphtho[5,6-g]benzofuran-6,10,11-tri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621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684229094" name="图片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4229094" name="图片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2R)-3-(3,4-dihydroxyphenyl)-2-[(Z)-3-(3,4-dihydroxyphenyl)acryloyl]oxy-propionic aci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417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203808074" name="图片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808074" name="图片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Z)-3-[2-[(E)-2-(3,4-dihydroxyphenyl)vinyl]-3,4-dihydroxy-phenyl]acrylic aci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021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966376458" name="图片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6376458" name="图片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ol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556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096617177" name="图片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6617177" name="图片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nshinone II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46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789321864" name="图片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9321864" name="图片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6S)-6-(hydroxymethyl)-1,6-dimethyl-8,9-dihydro-7H-naphtho[8,7-g]benzofuran-10,11-di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266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963174658" name="图片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3174658" name="图片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dxa"/>
            <w:tcBorders>
              <w:top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via miltiorrhiza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nshinone VI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913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2983" w:type="dxa"/>
            <w:tcBorders>
              <w:top w:val="nil"/>
              <w:lef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0" distR="0">
                  <wp:extent cx="1757045" cy="1757045"/>
                  <wp:effectExtent l="0" t="0" r="10795" b="10795"/>
                  <wp:docPr id="1107488053" name="图片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7488053" name="图片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045" cy="175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lNDc5ZDMzZDRhNmQ2ZGI2ZmU3MmZhMjdjNTQxZDMifQ=="/>
  </w:docVars>
  <w:rsids>
    <w:rsidRoot w:val="00000000"/>
    <w:rsid w:val="3036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image" Target="media/image96.png"/><Relationship Id="rId98" Type="http://schemas.openxmlformats.org/officeDocument/2006/relationships/image" Target="media/image95.png"/><Relationship Id="rId97" Type="http://schemas.openxmlformats.org/officeDocument/2006/relationships/image" Target="media/image94.png"/><Relationship Id="rId96" Type="http://schemas.openxmlformats.org/officeDocument/2006/relationships/image" Target="media/image93.png"/><Relationship Id="rId95" Type="http://schemas.openxmlformats.org/officeDocument/2006/relationships/image" Target="media/image92.png"/><Relationship Id="rId94" Type="http://schemas.openxmlformats.org/officeDocument/2006/relationships/image" Target="media/image91.png"/><Relationship Id="rId93" Type="http://schemas.openxmlformats.org/officeDocument/2006/relationships/image" Target="media/image90.png"/><Relationship Id="rId92" Type="http://schemas.openxmlformats.org/officeDocument/2006/relationships/image" Target="media/image89.png"/><Relationship Id="rId91" Type="http://schemas.openxmlformats.org/officeDocument/2006/relationships/image" Target="media/image88.png"/><Relationship Id="rId90" Type="http://schemas.openxmlformats.org/officeDocument/2006/relationships/image" Target="media/image87.png"/><Relationship Id="rId9" Type="http://schemas.openxmlformats.org/officeDocument/2006/relationships/image" Target="media/image6.png"/><Relationship Id="rId89" Type="http://schemas.openxmlformats.org/officeDocument/2006/relationships/image" Target="media/image86.png"/><Relationship Id="rId88" Type="http://schemas.openxmlformats.org/officeDocument/2006/relationships/image" Target="media/image85.png"/><Relationship Id="rId87" Type="http://schemas.openxmlformats.org/officeDocument/2006/relationships/image" Target="media/image84.png"/><Relationship Id="rId86" Type="http://schemas.openxmlformats.org/officeDocument/2006/relationships/image" Target="media/image83.png"/><Relationship Id="rId85" Type="http://schemas.openxmlformats.org/officeDocument/2006/relationships/image" Target="media/image82.png"/><Relationship Id="rId84" Type="http://schemas.openxmlformats.org/officeDocument/2006/relationships/image" Target="media/image81.png"/><Relationship Id="rId83" Type="http://schemas.openxmlformats.org/officeDocument/2006/relationships/image" Target="media/image80.png"/><Relationship Id="rId82" Type="http://schemas.openxmlformats.org/officeDocument/2006/relationships/image" Target="media/image79.png"/><Relationship Id="rId81" Type="http://schemas.openxmlformats.org/officeDocument/2006/relationships/image" Target="media/image78.png"/><Relationship Id="rId80" Type="http://schemas.openxmlformats.org/officeDocument/2006/relationships/image" Target="media/image77.png"/><Relationship Id="rId8" Type="http://schemas.openxmlformats.org/officeDocument/2006/relationships/image" Target="media/image5.png"/><Relationship Id="rId79" Type="http://schemas.openxmlformats.org/officeDocument/2006/relationships/image" Target="media/image76.png"/><Relationship Id="rId78" Type="http://schemas.openxmlformats.org/officeDocument/2006/relationships/image" Target="media/image75.png"/><Relationship Id="rId77" Type="http://schemas.openxmlformats.org/officeDocument/2006/relationships/image" Target="media/image74.png"/><Relationship Id="rId76" Type="http://schemas.openxmlformats.org/officeDocument/2006/relationships/image" Target="media/image73.png"/><Relationship Id="rId75" Type="http://schemas.openxmlformats.org/officeDocument/2006/relationships/image" Target="media/image72.png"/><Relationship Id="rId74" Type="http://schemas.openxmlformats.org/officeDocument/2006/relationships/image" Target="media/image71.png"/><Relationship Id="rId73" Type="http://schemas.openxmlformats.org/officeDocument/2006/relationships/image" Target="media/image70.png"/><Relationship Id="rId72" Type="http://schemas.openxmlformats.org/officeDocument/2006/relationships/image" Target="media/image69.png"/><Relationship Id="rId71" Type="http://schemas.openxmlformats.org/officeDocument/2006/relationships/image" Target="media/image68.png"/><Relationship Id="rId70" Type="http://schemas.openxmlformats.org/officeDocument/2006/relationships/image" Target="media/image67.png"/><Relationship Id="rId7" Type="http://schemas.openxmlformats.org/officeDocument/2006/relationships/image" Target="media/image4.png"/><Relationship Id="rId69" Type="http://schemas.openxmlformats.org/officeDocument/2006/relationships/image" Target="media/image66.png"/><Relationship Id="rId68" Type="http://schemas.openxmlformats.org/officeDocument/2006/relationships/image" Target="media/image65.png"/><Relationship Id="rId67" Type="http://schemas.openxmlformats.org/officeDocument/2006/relationships/image" Target="media/image64.png"/><Relationship Id="rId66" Type="http://schemas.openxmlformats.org/officeDocument/2006/relationships/image" Target="media/image63.png"/><Relationship Id="rId65" Type="http://schemas.openxmlformats.org/officeDocument/2006/relationships/image" Target="media/image62.png"/><Relationship Id="rId64" Type="http://schemas.openxmlformats.org/officeDocument/2006/relationships/image" Target="media/image61.png"/><Relationship Id="rId63" Type="http://schemas.openxmlformats.org/officeDocument/2006/relationships/image" Target="media/image60.png"/><Relationship Id="rId62" Type="http://schemas.openxmlformats.org/officeDocument/2006/relationships/image" Target="media/image59.png"/><Relationship Id="rId61" Type="http://schemas.openxmlformats.org/officeDocument/2006/relationships/image" Target="media/image58.png"/><Relationship Id="rId60" Type="http://schemas.openxmlformats.org/officeDocument/2006/relationships/image" Target="media/image57.png"/><Relationship Id="rId6" Type="http://schemas.openxmlformats.org/officeDocument/2006/relationships/image" Target="media/image3.png"/><Relationship Id="rId59" Type="http://schemas.openxmlformats.org/officeDocument/2006/relationships/image" Target="media/image56.png"/><Relationship Id="rId58" Type="http://schemas.openxmlformats.org/officeDocument/2006/relationships/image" Target="media/image55.png"/><Relationship Id="rId57" Type="http://schemas.openxmlformats.org/officeDocument/2006/relationships/image" Target="media/image54.png"/><Relationship Id="rId56" Type="http://schemas.openxmlformats.org/officeDocument/2006/relationships/image" Target="media/image53.png"/><Relationship Id="rId55" Type="http://schemas.openxmlformats.org/officeDocument/2006/relationships/image" Target="media/image52.png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3" Type="http://schemas.openxmlformats.org/officeDocument/2006/relationships/fontTable" Target="fontTable.xml"/><Relationship Id="rId142" Type="http://schemas.openxmlformats.org/officeDocument/2006/relationships/image" Target="media/image139.png"/><Relationship Id="rId141" Type="http://schemas.openxmlformats.org/officeDocument/2006/relationships/image" Target="media/image138.png"/><Relationship Id="rId140" Type="http://schemas.openxmlformats.org/officeDocument/2006/relationships/image" Target="media/image137.png"/><Relationship Id="rId14" Type="http://schemas.openxmlformats.org/officeDocument/2006/relationships/image" Target="media/image11.png"/><Relationship Id="rId139" Type="http://schemas.openxmlformats.org/officeDocument/2006/relationships/image" Target="media/image136.png"/><Relationship Id="rId138" Type="http://schemas.openxmlformats.org/officeDocument/2006/relationships/image" Target="media/image135.png"/><Relationship Id="rId137" Type="http://schemas.openxmlformats.org/officeDocument/2006/relationships/image" Target="media/image134.png"/><Relationship Id="rId136" Type="http://schemas.openxmlformats.org/officeDocument/2006/relationships/image" Target="media/image133.png"/><Relationship Id="rId135" Type="http://schemas.openxmlformats.org/officeDocument/2006/relationships/image" Target="media/image132.png"/><Relationship Id="rId134" Type="http://schemas.openxmlformats.org/officeDocument/2006/relationships/image" Target="media/image131.png"/><Relationship Id="rId133" Type="http://schemas.openxmlformats.org/officeDocument/2006/relationships/image" Target="media/image130.png"/><Relationship Id="rId132" Type="http://schemas.openxmlformats.org/officeDocument/2006/relationships/image" Target="media/image129.png"/><Relationship Id="rId131" Type="http://schemas.openxmlformats.org/officeDocument/2006/relationships/image" Target="media/image128.png"/><Relationship Id="rId130" Type="http://schemas.openxmlformats.org/officeDocument/2006/relationships/image" Target="media/image127.png"/><Relationship Id="rId13" Type="http://schemas.openxmlformats.org/officeDocument/2006/relationships/image" Target="media/image10.png"/><Relationship Id="rId129" Type="http://schemas.openxmlformats.org/officeDocument/2006/relationships/image" Target="media/image126.png"/><Relationship Id="rId128" Type="http://schemas.openxmlformats.org/officeDocument/2006/relationships/image" Target="media/image125.png"/><Relationship Id="rId127" Type="http://schemas.openxmlformats.org/officeDocument/2006/relationships/image" Target="media/image124.png"/><Relationship Id="rId126" Type="http://schemas.openxmlformats.org/officeDocument/2006/relationships/image" Target="media/image123.png"/><Relationship Id="rId125" Type="http://schemas.openxmlformats.org/officeDocument/2006/relationships/image" Target="media/image122.png"/><Relationship Id="rId124" Type="http://schemas.openxmlformats.org/officeDocument/2006/relationships/image" Target="media/image121.png"/><Relationship Id="rId123" Type="http://schemas.openxmlformats.org/officeDocument/2006/relationships/image" Target="media/image120.png"/><Relationship Id="rId122" Type="http://schemas.openxmlformats.org/officeDocument/2006/relationships/image" Target="media/image119.png"/><Relationship Id="rId121" Type="http://schemas.openxmlformats.org/officeDocument/2006/relationships/image" Target="media/image118.png"/><Relationship Id="rId120" Type="http://schemas.openxmlformats.org/officeDocument/2006/relationships/image" Target="media/image117.png"/><Relationship Id="rId12" Type="http://schemas.openxmlformats.org/officeDocument/2006/relationships/image" Target="media/image9.png"/><Relationship Id="rId119" Type="http://schemas.openxmlformats.org/officeDocument/2006/relationships/image" Target="media/image116.png"/><Relationship Id="rId118" Type="http://schemas.openxmlformats.org/officeDocument/2006/relationships/image" Target="media/image115.png"/><Relationship Id="rId117" Type="http://schemas.openxmlformats.org/officeDocument/2006/relationships/image" Target="media/image114.png"/><Relationship Id="rId116" Type="http://schemas.openxmlformats.org/officeDocument/2006/relationships/image" Target="media/image113.png"/><Relationship Id="rId115" Type="http://schemas.openxmlformats.org/officeDocument/2006/relationships/image" Target="media/image112.png"/><Relationship Id="rId114" Type="http://schemas.openxmlformats.org/officeDocument/2006/relationships/image" Target="media/image111.png"/><Relationship Id="rId113" Type="http://schemas.openxmlformats.org/officeDocument/2006/relationships/image" Target="media/image110.png"/><Relationship Id="rId112" Type="http://schemas.openxmlformats.org/officeDocument/2006/relationships/image" Target="media/image109.png"/><Relationship Id="rId111" Type="http://schemas.openxmlformats.org/officeDocument/2006/relationships/image" Target="media/image108.png"/><Relationship Id="rId110" Type="http://schemas.openxmlformats.org/officeDocument/2006/relationships/image" Target="media/image107.png"/><Relationship Id="rId11" Type="http://schemas.openxmlformats.org/officeDocument/2006/relationships/image" Target="media/image8.png"/><Relationship Id="rId109" Type="http://schemas.openxmlformats.org/officeDocument/2006/relationships/image" Target="media/image106.png"/><Relationship Id="rId108" Type="http://schemas.openxmlformats.org/officeDocument/2006/relationships/image" Target="media/image105.png"/><Relationship Id="rId107" Type="http://schemas.openxmlformats.org/officeDocument/2006/relationships/image" Target="media/image104.png"/><Relationship Id="rId106" Type="http://schemas.openxmlformats.org/officeDocument/2006/relationships/image" Target="media/image103.png"/><Relationship Id="rId105" Type="http://schemas.openxmlformats.org/officeDocument/2006/relationships/image" Target="media/image102.png"/><Relationship Id="rId104" Type="http://schemas.openxmlformats.org/officeDocument/2006/relationships/image" Target="media/image101.png"/><Relationship Id="rId103" Type="http://schemas.openxmlformats.org/officeDocument/2006/relationships/image" Target="media/image100.png"/><Relationship Id="rId102" Type="http://schemas.openxmlformats.org/officeDocument/2006/relationships/image" Target="media/image99.png"/><Relationship Id="rId101" Type="http://schemas.openxmlformats.org/officeDocument/2006/relationships/image" Target="media/image98.png"/><Relationship Id="rId100" Type="http://schemas.openxmlformats.org/officeDocument/2006/relationships/image" Target="media/image97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11:33:38Z</dcterms:created>
  <dc:creator>iamdqs</dc:creator>
  <cp:lastModifiedBy>adm</cp:lastModifiedBy>
  <dcterms:modified xsi:type="dcterms:W3CDTF">2024-05-17T11:3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A549A1B15B04B49AD1A3919A3D6BDD7_12</vt:lpwstr>
  </property>
</Properties>
</file>